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EC9452" w14:textId="4D3C57F1" w:rsidR="00AE2AE9" w:rsidRDefault="00634415" w:rsidP="00624926">
      <w:pPr>
        <w:pStyle w:val="TableHeader"/>
        <w:ind w:left="720"/>
        <w:jc w:val="center"/>
        <w:rPr>
          <w:rFonts w:ascii="Cambria" w:hAnsi="Cambria"/>
          <w:bCs/>
        </w:rPr>
      </w:pPr>
      <w:r w:rsidRPr="00AE2AE9">
        <w:rPr>
          <w:rFonts w:ascii="Cambria" w:hAnsi="Cambria"/>
          <w:bCs/>
          <w:noProof/>
          <w:sz w:val="32"/>
          <w:szCs w:val="32"/>
          <w:lang w:val="de-DE" w:eastAsia="de-DE"/>
        </w:rPr>
        <w:drawing>
          <wp:anchor distT="0" distB="0" distL="114300" distR="114300" simplePos="0" relativeHeight="251657728" behindDoc="0" locked="0" layoutInCell="1" allowOverlap="1" wp14:anchorId="0FE6AE6B" wp14:editId="1FBDFCB0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Bild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1F06A7E6" w14:textId="5D63D2E2" w:rsidR="00BA321A" w:rsidRDefault="00BA321A" w:rsidP="00624926">
      <w:pPr>
        <w:pStyle w:val="TableHeader"/>
        <w:ind w:left="720"/>
        <w:jc w:val="center"/>
        <w:rPr>
          <w:rFonts w:ascii="Cambria" w:hAnsi="Cambria"/>
          <w:bCs/>
        </w:rPr>
      </w:pPr>
    </w:p>
    <w:p w14:paraId="054279C7" w14:textId="1B002B46" w:rsidR="00BA321A" w:rsidRPr="00BA321A" w:rsidRDefault="00BA321A" w:rsidP="00BA321A">
      <w:pPr>
        <w:pStyle w:val="TableHeader"/>
        <w:ind w:left="720"/>
        <w:rPr>
          <w:rFonts w:ascii="Arial" w:hAnsi="Arial" w:cs="Arial"/>
          <w:bCs/>
          <w:sz w:val="32"/>
          <w:szCs w:val="32"/>
        </w:rPr>
      </w:pPr>
      <w:r w:rsidRPr="00BA321A">
        <w:rPr>
          <w:rFonts w:ascii="Arial" w:hAnsi="Arial" w:cs="Arial"/>
          <w:bCs/>
          <w:sz w:val="32"/>
          <w:szCs w:val="32"/>
        </w:rPr>
        <w:t>Supplemental Material B</w:t>
      </w:r>
    </w:p>
    <w:p w14:paraId="3A153A00" w14:textId="6086F02C" w:rsidR="00BA321A" w:rsidRPr="00BA321A" w:rsidRDefault="00155770" w:rsidP="00BA321A">
      <w:pPr>
        <w:pStyle w:val="TableHeader"/>
        <w:ind w:left="720"/>
        <w:rPr>
          <w:rFonts w:ascii="Arial" w:hAnsi="Arial" w:cs="Arial"/>
          <w:b w:val="0"/>
          <w:bCs/>
          <w:szCs w:val="32"/>
        </w:rPr>
      </w:pPr>
      <w:r w:rsidRPr="00155770">
        <w:rPr>
          <w:rFonts w:ascii="Arial" w:hAnsi="Arial" w:cs="Arial"/>
        </w:rPr>
        <w:t>Article</w:t>
      </w:r>
      <w:r w:rsidR="00BA321A" w:rsidRPr="00BA321A">
        <w:rPr>
          <w:rFonts w:ascii="Arial" w:hAnsi="Arial" w:cs="Arial"/>
          <w:bCs/>
          <w:szCs w:val="32"/>
        </w:rPr>
        <w:t xml:space="preserve">: </w:t>
      </w:r>
      <w:r w:rsidR="00BA321A" w:rsidRPr="00BA321A">
        <w:rPr>
          <w:rFonts w:ascii="Arial" w:hAnsi="Arial" w:cs="Arial"/>
          <w:b w:val="0"/>
          <w:bCs/>
          <w:szCs w:val="32"/>
        </w:rPr>
        <w:t xml:space="preserve">Rehabilitation care-planning on a digital communication platform for patients with a work disability: protocol for the </w:t>
      </w:r>
      <w:proofErr w:type="spellStart"/>
      <w:r w:rsidR="00BA321A" w:rsidRPr="00BA321A">
        <w:rPr>
          <w:rFonts w:ascii="Arial" w:hAnsi="Arial" w:cs="Arial"/>
          <w:b w:val="0"/>
          <w:bCs/>
          <w:szCs w:val="32"/>
        </w:rPr>
        <w:t>RehaPro</w:t>
      </w:r>
      <w:proofErr w:type="spellEnd"/>
      <w:r w:rsidR="00BA321A" w:rsidRPr="00BA321A">
        <w:rPr>
          <w:rFonts w:ascii="Arial" w:hAnsi="Arial" w:cs="Arial"/>
          <w:b w:val="0"/>
          <w:bCs/>
          <w:szCs w:val="32"/>
        </w:rPr>
        <w:t>-SERVE feasibility study.</w:t>
      </w:r>
    </w:p>
    <w:p w14:paraId="599E0802" w14:textId="09768CDA" w:rsidR="00BA321A" w:rsidRPr="00BA321A" w:rsidRDefault="00BA321A" w:rsidP="00BA321A">
      <w:pPr>
        <w:pStyle w:val="TableHeader"/>
        <w:ind w:left="720"/>
        <w:rPr>
          <w:rFonts w:ascii="Arial" w:hAnsi="Arial" w:cs="Arial"/>
          <w:b w:val="0"/>
          <w:bCs/>
          <w:szCs w:val="32"/>
          <w:lang w:val="de-DE"/>
        </w:rPr>
      </w:pPr>
      <w:proofErr w:type="spellStart"/>
      <w:r w:rsidRPr="00BA321A">
        <w:rPr>
          <w:rFonts w:ascii="Arial" w:hAnsi="Arial" w:cs="Arial"/>
          <w:bCs/>
          <w:szCs w:val="32"/>
          <w:lang w:val="de-DE"/>
        </w:rPr>
        <w:t>Authors</w:t>
      </w:r>
      <w:proofErr w:type="spellEnd"/>
      <w:r w:rsidRPr="00BA321A">
        <w:rPr>
          <w:rFonts w:ascii="Arial" w:hAnsi="Arial" w:cs="Arial"/>
          <w:b w:val="0"/>
          <w:bCs/>
          <w:szCs w:val="32"/>
          <w:lang w:val="de-DE"/>
        </w:rPr>
        <w:t xml:space="preserve">: Veronika van der </w:t>
      </w:r>
      <w:proofErr w:type="spellStart"/>
      <w:r w:rsidRPr="00BA321A">
        <w:rPr>
          <w:rFonts w:ascii="Arial" w:hAnsi="Arial" w:cs="Arial"/>
          <w:b w:val="0"/>
          <w:bCs/>
          <w:szCs w:val="32"/>
          <w:lang w:val="de-DE"/>
        </w:rPr>
        <w:t>Wardt</w:t>
      </w:r>
      <w:proofErr w:type="spellEnd"/>
      <w:r w:rsidRPr="00BA321A">
        <w:rPr>
          <w:rFonts w:ascii="Arial" w:hAnsi="Arial" w:cs="Arial"/>
          <w:b w:val="0"/>
          <w:bCs/>
          <w:szCs w:val="32"/>
          <w:lang w:val="de-DE"/>
        </w:rPr>
        <w:t xml:space="preserve">, Hannah Seipp, Annette Becker, Catharina Maulbecker-Armstrong, Rebecca </w:t>
      </w:r>
      <w:proofErr w:type="spellStart"/>
      <w:r w:rsidRPr="00BA321A">
        <w:rPr>
          <w:rFonts w:ascii="Arial" w:hAnsi="Arial" w:cs="Arial"/>
          <w:b w:val="0"/>
          <w:bCs/>
          <w:szCs w:val="32"/>
          <w:lang w:val="de-DE"/>
        </w:rPr>
        <w:t>Kraicker</w:t>
      </w:r>
      <w:proofErr w:type="spellEnd"/>
      <w:r w:rsidRPr="00BA321A">
        <w:rPr>
          <w:rFonts w:ascii="Arial" w:hAnsi="Arial" w:cs="Arial"/>
          <w:b w:val="0"/>
          <w:bCs/>
          <w:szCs w:val="32"/>
          <w:lang w:val="de-DE"/>
        </w:rPr>
        <w:t xml:space="preserve">, Annika Schneider, </w:t>
      </w:r>
      <w:r w:rsidR="00385FC0">
        <w:rPr>
          <w:rFonts w:ascii="Arial" w:hAnsi="Arial" w:cs="Arial"/>
          <w:b w:val="0"/>
          <w:bCs/>
          <w:szCs w:val="32"/>
          <w:lang w:val="de-DE"/>
        </w:rPr>
        <w:t xml:space="preserve">Andreas Heitz, </w:t>
      </w:r>
      <w:bookmarkStart w:id="0" w:name="_GoBack"/>
      <w:bookmarkEnd w:id="0"/>
      <w:r w:rsidRPr="00BA321A">
        <w:rPr>
          <w:rFonts w:ascii="Arial" w:hAnsi="Arial" w:cs="Arial"/>
          <w:b w:val="0"/>
          <w:bCs/>
          <w:szCs w:val="32"/>
          <w:lang w:val="de-DE"/>
        </w:rPr>
        <w:t xml:space="preserve">Ulf </w:t>
      </w:r>
      <w:proofErr w:type="spellStart"/>
      <w:r w:rsidRPr="00BA321A">
        <w:rPr>
          <w:rFonts w:ascii="Arial" w:hAnsi="Arial" w:cs="Arial"/>
          <w:b w:val="0"/>
          <w:bCs/>
          <w:szCs w:val="32"/>
          <w:lang w:val="de-DE"/>
        </w:rPr>
        <w:t>Seifart</w:t>
      </w:r>
      <w:proofErr w:type="spellEnd"/>
    </w:p>
    <w:p w14:paraId="3502E6CE" w14:textId="77777777" w:rsidR="00AE2AE9" w:rsidRPr="00BA321A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  <w:lang w:val="de-DE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0370"/>
        <w:gridCol w:w="2320"/>
      </w:tblGrid>
      <w:tr w:rsidR="001A321A" w:rsidRPr="00AE2AE9" w14:paraId="472FC116" w14:textId="77777777" w:rsidTr="00EE3BC5">
        <w:tc>
          <w:tcPr>
            <w:tcW w:w="2088" w:type="dxa"/>
            <w:shd w:val="clear" w:color="auto" w:fill="C6D9F1"/>
            <w:vAlign w:val="bottom"/>
          </w:tcPr>
          <w:p w14:paraId="4B5D3E95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5336BA7C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0370" w:type="dxa"/>
            <w:shd w:val="clear" w:color="auto" w:fill="C6D9F1"/>
            <w:vAlign w:val="bottom"/>
          </w:tcPr>
          <w:p w14:paraId="759D1783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2320" w:type="dxa"/>
            <w:shd w:val="clear" w:color="auto" w:fill="C6D9F1"/>
            <w:vAlign w:val="bottom"/>
          </w:tcPr>
          <w:p w14:paraId="269BEF15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787B6E75" w14:textId="77777777" w:rsidTr="003F39DA">
        <w:tc>
          <w:tcPr>
            <w:tcW w:w="15498" w:type="dxa"/>
            <w:gridSpan w:val="4"/>
          </w:tcPr>
          <w:p w14:paraId="0E0F3546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609AC317" w14:textId="77777777" w:rsidTr="00EE3BC5">
        <w:tc>
          <w:tcPr>
            <w:tcW w:w="2088" w:type="dxa"/>
            <w:vMerge w:val="restart"/>
          </w:tcPr>
          <w:p w14:paraId="324968E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54A3D0F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370" w:type="dxa"/>
          </w:tcPr>
          <w:p w14:paraId="4C154BCE" w14:textId="77777777" w:rsidR="009F1A00" w:rsidRPr="00EE3BC5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E3BC5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2320" w:type="dxa"/>
            <w:shd w:val="clear" w:color="auto" w:fill="auto"/>
          </w:tcPr>
          <w:p w14:paraId="6809F221" w14:textId="373A4428" w:rsidR="009F1A00" w:rsidRPr="00EE3BC5" w:rsidRDefault="00B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 xml:space="preserve">Title (p.1)      </w:t>
            </w:r>
          </w:p>
        </w:tc>
      </w:tr>
      <w:tr w:rsidR="009F1A00" w:rsidRPr="000372C4" w14:paraId="62ED1C94" w14:textId="77777777" w:rsidTr="00EE3BC5">
        <w:tc>
          <w:tcPr>
            <w:tcW w:w="2088" w:type="dxa"/>
            <w:vMerge/>
          </w:tcPr>
          <w:p w14:paraId="2C3B20C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3660AF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370" w:type="dxa"/>
          </w:tcPr>
          <w:p w14:paraId="2CBFDCA2" w14:textId="77777777" w:rsidR="009F1A00" w:rsidRPr="00EE3BC5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E3BC5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2320" w:type="dxa"/>
            <w:shd w:val="clear" w:color="auto" w:fill="auto"/>
          </w:tcPr>
          <w:p w14:paraId="577FF529" w14:textId="742C8F93" w:rsidR="009F1A00" w:rsidRPr="00EE3BC5" w:rsidRDefault="00BA321A" w:rsidP="007053B2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BC5">
              <w:rPr>
                <w:rFonts w:ascii="Arial" w:hAnsi="Arial" w:cs="Arial"/>
                <w:sz w:val="22"/>
                <w:szCs w:val="22"/>
                <w:lang w:val="de-DE"/>
              </w:rPr>
              <w:t>Abstract (p.2)</w:t>
            </w:r>
          </w:p>
        </w:tc>
      </w:tr>
      <w:tr w:rsidR="00536A68" w:rsidRPr="00F33427" w14:paraId="4BE06363" w14:textId="77777777" w:rsidTr="00EE3BC5">
        <w:tc>
          <w:tcPr>
            <w:tcW w:w="15498" w:type="dxa"/>
            <w:gridSpan w:val="4"/>
            <w:shd w:val="clear" w:color="auto" w:fill="auto"/>
          </w:tcPr>
          <w:p w14:paraId="3D6E4F2E" w14:textId="77777777" w:rsidR="00536A68" w:rsidRPr="00EE3BC5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BA321A" w:rsidRPr="00F33427" w14:paraId="76DF3B5F" w14:textId="77777777" w:rsidTr="00EE3BC5">
        <w:tc>
          <w:tcPr>
            <w:tcW w:w="2088" w:type="dxa"/>
            <w:vMerge w:val="restart"/>
          </w:tcPr>
          <w:p w14:paraId="7A51B855" w14:textId="77777777" w:rsidR="00BA321A" w:rsidRPr="00F33427" w:rsidRDefault="00BA321A" w:rsidP="00BA321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2C19A03F" w14:textId="77777777" w:rsidR="00BA321A" w:rsidRPr="00F33427" w:rsidRDefault="00BA321A" w:rsidP="00BA32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10370" w:type="dxa"/>
          </w:tcPr>
          <w:p w14:paraId="6E256507" w14:textId="77777777" w:rsidR="00BA321A" w:rsidRPr="00EE3BC5" w:rsidRDefault="00BA321A" w:rsidP="00BA32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E3BC5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2320" w:type="dxa"/>
            <w:shd w:val="clear" w:color="auto" w:fill="auto"/>
          </w:tcPr>
          <w:p w14:paraId="2BA1BD13" w14:textId="0C8D6F9D" w:rsidR="00BA321A" w:rsidRPr="00EE3BC5" w:rsidRDefault="00BA321A" w:rsidP="00637C11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Background (p.</w:t>
            </w:r>
            <w:r w:rsidR="00637C11">
              <w:rPr>
                <w:rFonts w:ascii="Arial" w:hAnsi="Arial" w:cs="Arial"/>
                <w:sz w:val="22"/>
                <w:szCs w:val="22"/>
              </w:rPr>
              <w:t>4</w:t>
            </w:r>
            <w:r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A321A" w:rsidRPr="00F33427" w14:paraId="52F58E9E" w14:textId="77777777" w:rsidTr="00EE3BC5">
        <w:trPr>
          <w:trHeight w:val="413"/>
        </w:trPr>
        <w:tc>
          <w:tcPr>
            <w:tcW w:w="2088" w:type="dxa"/>
            <w:vMerge/>
          </w:tcPr>
          <w:p w14:paraId="6CF59190" w14:textId="77777777" w:rsidR="00BA321A" w:rsidRPr="00F33427" w:rsidRDefault="00BA321A" w:rsidP="00BA32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3DE2A70" w14:textId="77777777" w:rsidR="00BA321A" w:rsidRPr="00F33427" w:rsidRDefault="00BA321A" w:rsidP="00BA32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0370" w:type="dxa"/>
          </w:tcPr>
          <w:p w14:paraId="1D0EDE89" w14:textId="77777777" w:rsidR="00BA321A" w:rsidRPr="00EE3BC5" w:rsidRDefault="00BA321A" w:rsidP="00BA321A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2320" w:type="dxa"/>
            <w:shd w:val="clear" w:color="auto" w:fill="auto"/>
          </w:tcPr>
          <w:p w14:paraId="5E7BEB0F" w14:textId="70B6574F" w:rsidR="00BA321A" w:rsidRPr="00EE3BC5" w:rsidRDefault="00BA321A" w:rsidP="00637C11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Background (p.</w:t>
            </w:r>
            <w:r w:rsidR="00637C11">
              <w:rPr>
                <w:rFonts w:ascii="Arial" w:hAnsi="Arial" w:cs="Arial"/>
                <w:sz w:val="22"/>
                <w:szCs w:val="22"/>
              </w:rPr>
              <w:t>4</w:t>
            </w:r>
            <w:r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36A68" w:rsidRPr="00F33427" w14:paraId="418BE465" w14:textId="77777777" w:rsidTr="00EE3BC5">
        <w:tc>
          <w:tcPr>
            <w:tcW w:w="15498" w:type="dxa"/>
            <w:gridSpan w:val="4"/>
            <w:shd w:val="clear" w:color="auto" w:fill="auto"/>
          </w:tcPr>
          <w:p w14:paraId="316D1A04" w14:textId="77777777" w:rsidR="00536A68" w:rsidRPr="00EE3BC5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47712C90" w14:textId="77777777" w:rsidTr="00EE3BC5">
        <w:tc>
          <w:tcPr>
            <w:tcW w:w="2088" w:type="dxa"/>
            <w:vMerge w:val="restart"/>
          </w:tcPr>
          <w:p w14:paraId="2EC5C17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739BFD12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0370" w:type="dxa"/>
          </w:tcPr>
          <w:p w14:paraId="42488BA2" w14:textId="77777777" w:rsidR="009F1A00" w:rsidRPr="00EE3BC5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E3BC5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2320" w:type="dxa"/>
            <w:shd w:val="clear" w:color="auto" w:fill="auto"/>
          </w:tcPr>
          <w:p w14:paraId="7421957F" w14:textId="1F3F3344" w:rsidR="009F1A00" w:rsidRPr="00EE3BC5" w:rsidRDefault="00EE3BC5" w:rsidP="00637C11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Design (p.</w:t>
            </w:r>
            <w:r w:rsidR="00637C11">
              <w:rPr>
                <w:rFonts w:ascii="Arial" w:hAnsi="Arial" w:cs="Arial"/>
                <w:sz w:val="22"/>
                <w:szCs w:val="22"/>
              </w:rPr>
              <w:t>6), Randomisation (p.8</w:t>
            </w:r>
            <w:r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F1A00" w:rsidRPr="00F33427" w14:paraId="020C0A44" w14:textId="77777777" w:rsidTr="00EE3BC5">
        <w:trPr>
          <w:trHeight w:val="305"/>
        </w:trPr>
        <w:tc>
          <w:tcPr>
            <w:tcW w:w="2088" w:type="dxa"/>
            <w:vMerge/>
          </w:tcPr>
          <w:p w14:paraId="5BC75AD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9F5C63A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0370" w:type="dxa"/>
          </w:tcPr>
          <w:p w14:paraId="34C24ECD" w14:textId="77777777" w:rsidR="009F1A00" w:rsidRPr="00EE3BC5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E3BC5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2320" w:type="dxa"/>
            <w:shd w:val="clear" w:color="auto" w:fill="auto"/>
          </w:tcPr>
          <w:p w14:paraId="1D55DD00" w14:textId="77777777" w:rsidR="009F1A00" w:rsidRPr="00EE3BC5" w:rsidRDefault="00BC62E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9F1A00" w:rsidRPr="00F33427" w14:paraId="6CBB5D51" w14:textId="77777777" w:rsidTr="00EE3BC5">
        <w:tc>
          <w:tcPr>
            <w:tcW w:w="2088" w:type="dxa"/>
            <w:vMerge w:val="restart"/>
          </w:tcPr>
          <w:p w14:paraId="22F28E3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4E45F68C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0370" w:type="dxa"/>
          </w:tcPr>
          <w:p w14:paraId="6D10364B" w14:textId="77777777" w:rsidR="009F1A00" w:rsidRPr="00EE3BC5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2320" w:type="dxa"/>
            <w:shd w:val="clear" w:color="auto" w:fill="auto"/>
          </w:tcPr>
          <w:p w14:paraId="21FFC87E" w14:textId="18E3F9F8" w:rsidR="009F1A00" w:rsidRPr="00EE3BC5" w:rsidRDefault="00EE3BC5" w:rsidP="00637C11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Eligibility criteria for participants (p.</w:t>
            </w:r>
            <w:r w:rsidR="00637C11">
              <w:rPr>
                <w:rFonts w:ascii="Arial" w:hAnsi="Arial" w:cs="Arial"/>
                <w:sz w:val="22"/>
                <w:szCs w:val="22"/>
              </w:rPr>
              <w:t>6</w:t>
            </w:r>
            <w:r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F1A00" w:rsidRPr="00F33427" w14:paraId="69058F81" w14:textId="77777777" w:rsidTr="00EE3BC5">
        <w:tc>
          <w:tcPr>
            <w:tcW w:w="2088" w:type="dxa"/>
            <w:vMerge/>
          </w:tcPr>
          <w:p w14:paraId="6AF7DA9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188ED7A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0370" w:type="dxa"/>
          </w:tcPr>
          <w:p w14:paraId="3D0B4473" w14:textId="77777777" w:rsidR="009F1A00" w:rsidRPr="00EE3BC5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2320" w:type="dxa"/>
            <w:shd w:val="clear" w:color="auto" w:fill="auto"/>
          </w:tcPr>
          <w:p w14:paraId="744DD587" w14:textId="051DAE7D" w:rsidR="009F1A00" w:rsidRPr="00EE3BC5" w:rsidRDefault="00EE3BC5" w:rsidP="00637C11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Eligibility criteria for participants (p.</w:t>
            </w:r>
            <w:r w:rsidR="00637C11">
              <w:rPr>
                <w:rFonts w:ascii="Arial" w:hAnsi="Arial" w:cs="Arial"/>
                <w:sz w:val="22"/>
                <w:szCs w:val="22"/>
              </w:rPr>
              <w:t>6</w:t>
            </w:r>
            <w:r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33F8E" w:rsidRPr="00F33427" w14:paraId="5AD65F9B" w14:textId="77777777" w:rsidTr="00EE3BC5">
        <w:tc>
          <w:tcPr>
            <w:tcW w:w="2088" w:type="dxa"/>
          </w:tcPr>
          <w:p w14:paraId="155F449F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2D84BCD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0370" w:type="dxa"/>
          </w:tcPr>
          <w:p w14:paraId="3EE0A840" w14:textId="77777777" w:rsidR="00433F8E" w:rsidRPr="00EE3BC5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2320" w:type="dxa"/>
            <w:shd w:val="clear" w:color="auto" w:fill="auto"/>
          </w:tcPr>
          <w:p w14:paraId="4BA3829B" w14:textId="1407497F" w:rsidR="00433F8E" w:rsidRPr="00EE3BC5" w:rsidRDefault="00EE3BC5" w:rsidP="00637C1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E3BC5">
              <w:rPr>
                <w:rFonts w:ascii="Arial" w:hAnsi="Arial" w:cs="Arial"/>
                <w:sz w:val="22"/>
                <w:szCs w:val="22"/>
              </w:rPr>
              <w:t>Recrutiment</w:t>
            </w:r>
            <w:proofErr w:type="spellEnd"/>
            <w:r w:rsidRPr="00EE3BC5">
              <w:rPr>
                <w:rFonts w:ascii="Arial" w:hAnsi="Arial" w:cs="Arial"/>
                <w:sz w:val="22"/>
                <w:szCs w:val="22"/>
              </w:rPr>
              <w:t xml:space="preserve"> (p.</w:t>
            </w:r>
            <w:r w:rsidR="00637C11">
              <w:rPr>
                <w:rFonts w:ascii="Arial" w:hAnsi="Arial" w:cs="Arial"/>
                <w:sz w:val="22"/>
                <w:szCs w:val="22"/>
              </w:rPr>
              <w:t>7</w:t>
            </w:r>
            <w:r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A321A" w:rsidRPr="00F33427" w14:paraId="5C99EF2A" w14:textId="77777777" w:rsidTr="00EE3BC5">
        <w:tc>
          <w:tcPr>
            <w:tcW w:w="2088" w:type="dxa"/>
          </w:tcPr>
          <w:p w14:paraId="6D1E9B5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4A3A573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370" w:type="dxa"/>
          </w:tcPr>
          <w:p w14:paraId="3B3171B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61165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320" w:type="dxa"/>
            <w:shd w:val="clear" w:color="auto" w:fill="auto"/>
          </w:tcPr>
          <w:p w14:paraId="72E52A70" w14:textId="5B619480" w:rsidR="001A321A" w:rsidRPr="00EE3BC5" w:rsidRDefault="00EE3BC5" w:rsidP="00637C11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Intervention (p.</w:t>
            </w:r>
            <w:r w:rsidR="00637C11">
              <w:rPr>
                <w:rFonts w:ascii="Arial" w:hAnsi="Arial" w:cs="Arial"/>
                <w:sz w:val="22"/>
                <w:szCs w:val="22"/>
              </w:rPr>
              <w:t>8</w:t>
            </w:r>
            <w:r w:rsidRPr="00EE3BC5">
              <w:rPr>
                <w:rFonts w:ascii="Arial" w:hAnsi="Arial" w:cs="Arial"/>
                <w:sz w:val="22"/>
                <w:szCs w:val="22"/>
              </w:rPr>
              <w:t>), Control (p.</w:t>
            </w:r>
            <w:r w:rsidR="00637C11">
              <w:rPr>
                <w:rFonts w:ascii="Arial" w:hAnsi="Arial" w:cs="Arial"/>
                <w:sz w:val="22"/>
                <w:szCs w:val="22"/>
              </w:rPr>
              <w:t>10</w:t>
            </w:r>
            <w:r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E3BC5" w:rsidRPr="00F33427" w14:paraId="65C67DF0" w14:textId="77777777" w:rsidTr="00EE3BC5">
        <w:tc>
          <w:tcPr>
            <w:tcW w:w="2088" w:type="dxa"/>
            <w:vMerge w:val="restart"/>
          </w:tcPr>
          <w:p w14:paraId="18790E6E" w14:textId="77777777" w:rsidR="00EE3BC5" w:rsidRPr="00F33427" w:rsidRDefault="00EE3BC5" w:rsidP="00EE3BC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772B4236" w14:textId="77777777" w:rsidR="00EE3BC5" w:rsidRPr="00F33427" w:rsidRDefault="00EE3BC5" w:rsidP="00EE3B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10370" w:type="dxa"/>
          </w:tcPr>
          <w:p w14:paraId="519810EB" w14:textId="77777777" w:rsidR="00EE3BC5" w:rsidRPr="00AD6BD1" w:rsidRDefault="00EE3BC5" w:rsidP="00EE3BC5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 xml:space="preserve">Completely defined </w:t>
            </w:r>
            <w:proofErr w:type="spellStart"/>
            <w:r w:rsidRPr="00AD6BD1">
              <w:rPr>
                <w:rFonts w:ascii="Arial" w:hAnsi="Arial" w:cs="Arial"/>
                <w:sz w:val="22"/>
                <w:szCs w:val="22"/>
              </w:rPr>
              <w:t>prespecified</w:t>
            </w:r>
            <w:proofErr w:type="spellEnd"/>
            <w:r w:rsidRPr="00AD6BD1">
              <w:rPr>
                <w:rFonts w:ascii="Arial" w:hAnsi="Arial" w:cs="Arial"/>
                <w:sz w:val="22"/>
                <w:szCs w:val="22"/>
              </w:rPr>
              <w:t xml:space="preserve"> assessments or measurements to address each pilot trial objective specified in 2b, including how and when they were assessed</w:t>
            </w:r>
          </w:p>
        </w:tc>
        <w:tc>
          <w:tcPr>
            <w:tcW w:w="2320" w:type="dxa"/>
            <w:shd w:val="clear" w:color="auto" w:fill="auto"/>
          </w:tcPr>
          <w:p w14:paraId="51CDF896" w14:textId="6CA732C9" w:rsidR="00EE3BC5" w:rsidRPr="00EE3BC5" w:rsidRDefault="00EE3BC5" w:rsidP="00637C11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Outcomes (p.</w:t>
            </w:r>
            <w:r w:rsidR="00637C11">
              <w:rPr>
                <w:rFonts w:ascii="Arial" w:hAnsi="Arial" w:cs="Arial"/>
                <w:sz w:val="22"/>
                <w:szCs w:val="22"/>
              </w:rPr>
              <w:t>10</w:t>
            </w:r>
            <w:r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61165" w:rsidRPr="00F33427" w14:paraId="7A44F694" w14:textId="77777777" w:rsidTr="00EE3BC5">
        <w:tc>
          <w:tcPr>
            <w:tcW w:w="2088" w:type="dxa"/>
            <w:vMerge/>
          </w:tcPr>
          <w:p w14:paraId="0ADA4C2A" w14:textId="77777777" w:rsidR="00461165" w:rsidRPr="00F33427" w:rsidRDefault="00461165" w:rsidP="004611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3A890EA" w14:textId="77777777" w:rsidR="00461165" w:rsidRPr="00F33427" w:rsidRDefault="00461165" w:rsidP="00461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0370" w:type="dxa"/>
          </w:tcPr>
          <w:p w14:paraId="24CC60EA" w14:textId="77777777" w:rsidR="00461165" w:rsidRPr="00F10F4E" w:rsidRDefault="00461165" w:rsidP="0046116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2320" w:type="dxa"/>
            <w:shd w:val="clear" w:color="auto" w:fill="auto"/>
          </w:tcPr>
          <w:p w14:paraId="4FAEA6E1" w14:textId="77777777" w:rsidR="00461165" w:rsidRPr="00EE3BC5" w:rsidRDefault="00461165" w:rsidP="00461165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461165" w:rsidRPr="00F33427" w14:paraId="03D62D81" w14:textId="77777777" w:rsidTr="00EE3BC5">
        <w:tc>
          <w:tcPr>
            <w:tcW w:w="2088" w:type="dxa"/>
          </w:tcPr>
          <w:p w14:paraId="42B47ABC" w14:textId="77777777" w:rsidR="00461165" w:rsidRPr="00F33427" w:rsidRDefault="00461165" w:rsidP="004611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0D55896" w14:textId="77777777" w:rsidR="00461165" w:rsidRPr="00F33427" w:rsidRDefault="00461165" w:rsidP="00461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0370" w:type="dxa"/>
          </w:tcPr>
          <w:p w14:paraId="33B4479D" w14:textId="77777777" w:rsidR="00461165" w:rsidRPr="00F10F4E" w:rsidRDefault="00461165" w:rsidP="0046116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 xml:space="preserve">If applicable, </w:t>
            </w:r>
            <w:proofErr w:type="spellStart"/>
            <w:r w:rsidRPr="00F10F4E">
              <w:rPr>
                <w:rFonts w:ascii="Arial" w:hAnsi="Arial" w:cs="Arial"/>
                <w:sz w:val="22"/>
                <w:szCs w:val="22"/>
              </w:rPr>
              <w:t>prespecified</w:t>
            </w:r>
            <w:proofErr w:type="spellEnd"/>
            <w:r w:rsidRPr="00F10F4E">
              <w:rPr>
                <w:rFonts w:ascii="Arial" w:hAnsi="Arial" w:cs="Arial"/>
                <w:sz w:val="22"/>
                <w:szCs w:val="22"/>
              </w:rPr>
              <w:t xml:space="preserve"> criteria used to judge whether, or how, to proceed with future definitive trial</w:t>
            </w:r>
          </w:p>
        </w:tc>
        <w:tc>
          <w:tcPr>
            <w:tcW w:w="2320" w:type="dxa"/>
            <w:shd w:val="clear" w:color="auto" w:fill="auto"/>
          </w:tcPr>
          <w:p w14:paraId="262C12B3" w14:textId="77777777" w:rsidR="00461165" w:rsidRPr="00EE3BC5" w:rsidRDefault="00461165" w:rsidP="00461165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461165" w:rsidRPr="00F33427" w14:paraId="09EFFD19" w14:textId="77777777" w:rsidTr="00EE3BC5">
        <w:tc>
          <w:tcPr>
            <w:tcW w:w="2088" w:type="dxa"/>
            <w:vMerge w:val="restart"/>
          </w:tcPr>
          <w:p w14:paraId="4A9C647C" w14:textId="77777777" w:rsidR="00461165" w:rsidRPr="00F33427" w:rsidRDefault="00461165" w:rsidP="0046116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6CC7D2D8" w14:textId="77777777" w:rsidR="00461165" w:rsidRPr="00F33427" w:rsidRDefault="00461165" w:rsidP="004611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10370" w:type="dxa"/>
          </w:tcPr>
          <w:p w14:paraId="48F09497" w14:textId="77777777" w:rsidR="00461165" w:rsidRPr="00C977DC" w:rsidRDefault="00461165" w:rsidP="00461165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2320" w:type="dxa"/>
            <w:shd w:val="clear" w:color="auto" w:fill="auto"/>
          </w:tcPr>
          <w:p w14:paraId="508142E4" w14:textId="07763E6A" w:rsidR="00461165" w:rsidRPr="00EE3BC5" w:rsidRDefault="00EE3BC5" w:rsidP="00637C11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Design (p.</w:t>
            </w:r>
            <w:r w:rsidR="00637C11">
              <w:rPr>
                <w:rFonts w:ascii="Arial" w:hAnsi="Arial" w:cs="Arial"/>
                <w:sz w:val="22"/>
                <w:szCs w:val="22"/>
              </w:rPr>
              <w:t>6</w:t>
            </w:r>
            <w:r w:rsidRPr="00EE3BC5">
              <w:rPr>
                <w:rFonts w:ascii="Arial" w:hAnsi="Arial" w:cs="Arial"/>
                <w:sz w:val="22"/>
                <w:szCs w:val="22"/>
              </w:rPr>
              <w:t>), limitations (p.</w:t>
            </w:r>
            <w:r w:rsidR="00637C11">
              <w:rPr>
                <w:rFonts w:ascii="Arial" w:hAnsi="Arial" w:cs="Arial"/>
                <w:sz w:val="22"/>
                <w:szCs w:val="22"/>
              </w:rPr>
              <w:t>14</w:t>
            </w:r>
            <w:r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B18E0" w:rsidRPr="00F33427" w14:paraId="6266D047" w14:textId="77777777" w:rsidTr="00EE3BC5">
        <w:tc>
          <w:tcPr>
            <w:tcW w:w="2088" w:type="dxa"/>
            <w:vMerge/>
          </w:tcPr>
          <w:p w14:paraId="56CD5A82" w14:textId="77777777" w:rsidR="008B18E0" w:rsidRPr="00F33427" w:rsidRDefault="008B18E0" w:rsidP="008B18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F16106F" w14:textId="77777777" w:rsidR="008B18E0" w:rsidRPr="00F33427" w:rsidRDefault="008B18E0" w:rsidP="008B18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10370" w:type="dxa"/>
          </w:tcPr>
          <w:p w14:paraId="2C8138AF" w14:textId="77777777" w:rsidR="008B18E0" w:rsidRPr="00F33427" w:rsidRDefault="008B18E0" w:rsidP="008B18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2320" w:type="dxa"/>
            <w:shd w:val="clear" w:color="auto" w:fill="auto"/>
          </w:tcPr>
          <w:p w14:paraId="74685A8D" w14:textId="77777777" w:rsidR="008B18E0" w:rsidRPr="00EE3BC5" w:rsidRDefault="008B18E0" w:rsidP="008B18E0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8B18E0" w:rsidRPr="00F33427" w14:paraId="00C19A38" w14:textId="77777777" w:rsidTr="00EE3BC5">
        <w:tc>
          <w:tcPr>
            <w:tcW w:w="2088" w:type="dxa"/>
          </w:tcPr>
          <w:p w14:paraId="1D5113C7" w14:textId="77777777" w:rsidR="008B18E0" w:rsidRPr="00F33427" w:rsidRDefault="008B18E0" w:rsidP="008B18E0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4A7086EB" w14:textId="77777777" w:rsidR="008B18E0" w:rsidRPr="00F33427" w:rsidRDefault="008B18E0" w:rsidP="008B18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0" w:type="dxa"/>
          </w:tcPr>
          <w:p w14:paraId="59F4C61A" w14:textId="77777777" w:rsidR="008B18E0" w:rsidRPr="00F33427" w:rsidRDefault="008B18E0" w:rsidP="008B18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0" w:type="dxa"/>
            <w:shd w:val="clear" w:color="auto" w:fill="auto"/>
          </w:tcPr>
          <w:p w14:paraId="1E60C065" w14:textId="77777777" w:rsidR="008B18E0" w:rsidRPr="00EE3BC5" w:rsidRDefault="008B18E0" w:rsidP="008B18E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E3BC5" w:rsidRPr="00F33427" w14:paraId="38DA76DB" w14:textId="77777777" w:rsidTr="00EE3BC5">
        <w:tc>
          <w:tcPr>
            <w:tcW w:w="2088" w:type="dxa"/>
            <w:vMerge w:val="restart"/>
          </w:tcPr>
          <w:p w14:paraId="1E45FA50" w14:textId="77777777" w:rsidR="00EE3BC5" w:rsidRDefault="00EE3BC5" w:rsidP="00EE3BC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DA089BB" w14:textId="77777777" w:rsidR="00EE3BC5" w:rsidRPr="00F33427" w:rsidRDefault="00EE3BC5" w:rsidP="00EE3BC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12D0B8E5" w14:textId="77777777" w:rsidR="00EE3BC5" w:rsidRPr="00F33427" w:rsidRDefault="00EE3BC5" w:rsidP="00EE3B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10370" w:type="dxa"/>
          </w:tcPr>
          <w:p w14:paraId="6C51DEEA" w14:textId="77777777" w:rsidR="00EE3BC5" w:rsidRPr="00F33427" w:rsidRDefault="00EE3BC5" w:rsidP="00EE3BC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2320" w:type="dxa"/>
            <w:shd w:val="clear" w:color="auto" w:fill="auto"/>
          </w:tcPr>
          <w:p w14:paraId="1BE199EA" w14:textId="1C74C28A" w:rsidR="00EE3BC5" w:rsidRPr="00EE3BC5" w:rsidRDefault="00EE3BC5" w:rsidP="00637C11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Randomisation (p.</w:t>
            </w:r>
            <w:r w:rsidR="00637C11">
              <w:rPr>
                <w:rFonts w:ascii="Arial" w:hAnsi="Arial" w:cs="Arial"/>
                <w:sz w:val="22"/>
                <w:szCs w:val="22"/>
              </w:rPr>
              <w:t>8</w:t>
            </w:r>
            <w:r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E3BC5" w:rsidRPr="00F33427" w14:paraId="04165021" w14:textId="77777777" w:rsidTr="00EE3BC5">
        <w:tc>
          <w:tcPr>
            <w:tcW w:w="2088" w:type="dxa"/>
            <w:vMerge/>
          </w:tcPr>
          <w:p w14:paraId="300E8906" w14:textId="77777777" w:rsidR="00EE3BC5" w:rsidRPr="00F33427" w:rsidRDefault="00EE3BC5" w:rsidP="00EE3BC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8AB8060" w14:textId="77777777" w:rsidR="00EE3BC5" w:rsidRPr="00F33427" w:rsidRDefault="00EE3BC5" w:rsidP="00EE3B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10370" w:type="dxa"/>
          </w:tcPr>
          <w:p w14:paraId="2668AA82" w14:textId="77777777" w:rsidR="00EE3BC5" w:rsidRPr="0037688C" w:rsidRDefault="00EE3BC5" w:rsidP="00EE3BC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2320" w:type="dxa"/>
            <w:shd w:val="clear" w:color="auto" w:fill="auto"/>
          </w:tcPr>
          <w:p w14:paraId="18620995" w14:textId="36F7BA29" w:rsidR="00EE3BC5" w:rsidRPr="00EE3BC5" w:rsidRDefault="00EE3BC5" w:rsidP="00637C11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Randomisation (p.</w:t>
            </w:r>
            <w:r w:rsidR="00637C11">
              <w:rPr>
                <w:rFonts w:ascii="Arial" w:hAnsi="Arial" w:cs="Arial"/>
                <w:sz w:val="22"/>
                <w:szCs w:val="22"/>
              </w:rPr>
              <w:t>8</w:t>
            </w:r>
            <w:r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E3BC5" w:rsidRPr="00F33427" w14:paraId="7D155AB5" w14:textId="77777777" w:rsidTr="00EE3BC5">
        <w:tc>
          <w:tcPr>
            <w:tcW w:w="2088" w:type="dxa"/>
          </w:tcPr>
          <w:p w14:paraId="670CC1E6" w14:textId="77777777" w:rsidR="00EE3BC5" w:rsidRDefault="00EE3BC5" w:rsidP="00EE3BC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6F77926F" w14:textId="77777777" w:rsidR="00EE3BC5" w:rsidRDefault="00EE3BC5" w:rsidP="00EE3BC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59398C28" w14:textId="77777777" w:rsidR="00EE3BC5" w:rsidRPr="00F33427" w:rsidRDefault="00EE3BC5" w:rsidP="00EE3BC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0FC2C0A9" w14:textId="77777777" w:rsidR="00EE3BC5" w:rsidRPr="00F33427" w:rsidRDefault="00EE3BC5" w:rsidP="00EE3B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370" w:type="dxa"/>
          </w:tcPr>
          <w:p w14:paraId="3D65DCF9" w14:textId="77777777" w:rsidR="00EE3BC5" w:rsidRPr="00C473C0" w:rsidRDefault="00EE3BC5" w:rsidP="00EE3BC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C473C0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320" w:type="dxa"/>
            <w:shd w:val="clear" w:color="auto" w:fill="auto"/>
          </w:tcPr>
          <w:p w14:paraId="07DB2489" w14:textId="214945DD" w:rsidR="00EE3BC5" w:rsidRPr="00EE3BC5" w:rsidRDefault="00637C11" w:rsidP="00EE3BC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isation (p.8</w:t>
            </w:r>
            <w:r w:rsidR="00EE3BC5"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E3BC5" w:rsidRPr="00F33427" w14:paraId="7484E337" w14:textId="77777777" w:rsidTr="00EE3BC5">
        <w:tc>
          <w:tcPr>
            <w:tcW w:w="2088" w:type="dxa"/>
          </w:tcPr>
          <w:p w14:paraId="3745C1C6" w14:textId="77777777" w:rsidR="00EE3BC5" w:rsidRPr="00F33427" w:rsidRDefault="00EE3BC5" w:rsidP="00EE3BC5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0A2791B0" w14:textId="77777777" w:rsidR="00EE3BC5" w:rsidRPr="00F33427" w:rsidRDefault="00EE3BC5" w:rsidP="00EE3B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370" w:type="dxa"/>
          </w:tcPr>
          <w:p w14:paraId="2B0CCEBA" w14:textId="77777777" w:rsidR="00EE3BC5" w:rsidRPr="00C473C0" w:rsidRDefault="00EE3BC5" w:rsidP="00EE3BC5">
            <w:pPr>
              <w:rPr>
                <w:rFonts w:ascii="Arial" w:hAnsi="Arial" w:cs="Arial"/>
                <w:sz w:val="22"/>
                <w:szCs w:val="22"/>
              </w:rPr>
            </w:pPr>
            <w:r w:rsidRPr="00C473C0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320" w:type="dxa"/>
            <w:shd w:val="clear" w:color="auto" w:fill="auto"/>
          </w:tcPr>
          <w:p w14:paraId="25637B7B" w14:textId="5D7800E7" w:rsidR="00EE3BC5" w:rsidRPr="00EE3BC5" w:rsidRDefault="00637C11" w:rsidP="00EE3BC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isation (p.8</w:t>
            </w:r>
            <w:r w:rsidR="00EE3BC5"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372C4" w:rsidRPr="00F33427" w14:paraId="045B009F" w14:textId="77777777" w:rsidTr="00EE3BC5">
        <w:tc>
          <w:tcPr>
            <w:tcW w:w="2088" w:type="dxa"/>
            <w:vMerge w:val="restart"/>
          </w:tcPr>
          <w:p w14:paraId="290DA467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0B68BACB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0370" w:type="dxa"/>
          </w:tcPr>
          <w:p w14:paraId="4BD2BA23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320" w:type="dxa"/>
            <w:shd w:val="clear" w:color="auto" w:fill="auto"/>
          </w:tcPr>
          <w:p w14:paraId="6E3BB9FD" w14:textId="77777777" w:rsidR="000372C4" w:rsidRPr="00EE3BC5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0372C4" w:rsidRPr="00F33427" w14:paraId="38B58FCD" w14:textId="77777777" w:rsidTr="00EE3BC5">
        <w:tc>
          <w:tcPr>
            <w:tcW w:w="2088" w:type="dxa"/>
            <w:vMerge/>
          </w:tcPr>
          <w:p w14:paraId="323381D8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D090A24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0370" w:type="dxa"/>
          </w:tcPr>
          <w:p w14:paraId="5ED6FCA4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2320" w:type="dxa"/>
            <w:shd w:val="clear" w:color="auto" w:fill="auto"/>
          </w:tcPr>
          <w:p w14:paraId="78A6F944" w14:textId="34E86078" w:rsidR="000372C4" w:rsidRPr="00EE3BC5" w:rsidRDefault="00637C11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Intervention (p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EE3BC5">
              <w:rPr>
                <w:rFonts w:ascii="Arial" w:hAnsi="Arial" w:cs="Arial"/>
                <w:sz w:val="22"/>
                <w:szCs w:val="22"/>
              </w:rPr>
              <w:t>), Control (p.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372C4" w:rsidRPr="00F33427" w14:paraId="0135D364" w14:textId="77777777" w:rsidTr="00EE3BC5">
        <w:tc>
          <w:tcPr>
            <w:tcW w:w="2088" w:type="dxa"/>
          </w:tcPr>
          <w:p w14:paraId="285A8D1B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34E41249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370" w:type="dxa"/>
          </w:tcPr>
          <w:p w14:paraId="2C9E4D51" w14:textId="77777777" w:rsidR="000372C4" w:rsidRPr="00937518" w:rsidRDefault="000372C4" w:rsidP="000372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2320" w:type="dxa"/>
            <w:shd w:val="clear" w:color="auto" w:fill="auto"/>
          </w:tcPr>
          <w:p w14:paraId="5008EB40" w14:textId="4A489080" w:rsidR="000372C4" w:rsidRPr="00EE3BC5" w:rsidRDefault="00637C11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Outcomes (p.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372C4" w:rsidRPr="00F33427" w14:paraId="2BF91D20" w14:textId="77777777" w:rsidTr="00EE3BC5">
        <w:tc>
          <w:tcPr>
            <w:tcW w:w="15498" w:type="dxa"/>
            <w:gridSpan w:val="4"/>
            <w:shd w:val="clear" w:color="auto" w:fill="auto"/>
          </w:tcPr>
          <w:p w14:paraId="08FB4E57" w14:textId="77777777" w:rsidR="000372C4" w:rsidRPr="00EE3BC5" w:rsidRDefault="000372C4" w:rsidP="000372C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0372C4" w:rsidRPr="00F33427" w14:paraId="29343417" w14:textId="77777777" w:rsidTr="00EE3BC5">
        <w:tc>
          <w:tcPr>
            <w:tcW w:w="2088" w:type="dxa"/>
            <w:vMerge w:val="restart"/>
          </w:tcPr>
          <w:p w14:paraId="0EDF187A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 </w:t>
            </w:r>
            <w:r w:rsidRPr="000372C4">
              <w:rPr>
                <w:rFonts w:ascii="Arial" w:hAnsi="Arial" w:cs="Arial"/>
                <w:sz w:val="22"/>
                <w:szCs w:val="22"/>
              </w:rPr>
              <w:t>flow (a diagram is strongly recommended)</w:t>
            </w:r>
          </w:p>
        </w:tc>
        <w:tc>
          <w:tcPr>
            <w:tcW w:w="720" w:type="dxa"/>
          </w:tcPr>
          <w:p w14:paraId="1FBAB2DD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0370" w:type="dxa"/>
          </w:tcPr>
          <w:p w14:paraId="586C7C66" w14:textId="77777777" w:rsidR="000372C4" w:rsidRPr="008B67A6" w:rsidRDefault="000372C4" w:rsidP="000372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2320" w:type="dxa"/>
            <w:shd w:val="clear" w:color="auto" w:fill="auto"/>
          </w:tcPr>
          <w:p w14:paraId="54ED2869" w14:textId="77777777" w:rsidR="000372C4" w:rsidRPr="00EE3BC5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0372C4" w:rsidRPr="00F33427" w14:paraId="13BFE0B4" w14:textId="77777777" w:rsidTr="00EE3BC5">
        <w:tc>
          <w:tcPr>
            <w:tcW w:w="2088" w:type="dxa"/>
            <w:vMerge/>
          </w:tcPr>
          <w:p w14:paraId="52BF1811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80B297C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0370" w:type="dxa"/>
          </w:tcPr>
          <w:p w14:paraId="2F431D57" w14:textId="77777777" w:rsidR="000372C4" w:rsidRPr="00B557E8" w:rsidRDefault="000372C4" w:rsidP="000372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2320" w:type="dxa"/>
            <w:shd w:val="clear" w:color="auto" w:fill="auto"/>
          </w:tcPr>
          <w:p w14:paraId="3CC95B49" w14:textId="77777777" w:rsidR="000372C4" w:rsidRPr="00EE3BC5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0372C4" w:rsidRPr="00F33427" w14:paraId="59455C02" w14:textId="77777777" w:rsidTr="00EE3BC5">
        <w:tc>
          <w:tcPr>
            <w:tcW w:w="2088" w:type="dxa"/>
            <w:vMerge w:val="restart"/>
          </w:tcPr>
          <w:p w14:paraId="431C236B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2987AB65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0370" w:type="dxa"/>
          </w:tcPr>
          <w:p w14:paraId="54C70E44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2320" w:type="dxa"/>
            <w:shd w:val="clear" w:color="auto" w:fill="auto"/>
          </w:tcPr>
          <w:p w14:paraId="737B38F7" w14:textId="0C978EE2" w:rsidR="000372C4" w:rsidRPr="00EE3BC5" w:rsidRDefault="00EE3BC5" w:rsidP="00637C11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Design (p.</w:t>
            </w:r>
            <w:r w:rsidR="00637C11">
              <w:rPr>
                <w:rFonts w:ascii="Arial" w:hAnsi="Arial" w:cs="Arial"/>
                <w:sz w:val="22"/>
                <w:szCs w:val="22"/>
              </w:rPr>
              <w:t>6</w:t>
            </w:r>
            <w:r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372C4" w:rsidRPr="00F33427" w14:paraId="65EDD82C" w14:textId="77777777" w:rsidTr="00EE3BC5">
        <w:tc>
          <w:tcPr>
            <w:tcW w:w="2088" w:type="dxa"/>
            <w:vMerge/>
          </w:tcPr>
          <w:p w14:paraId="54E7915E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2C0986A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0370" w:type="dxa"/>
          </w:tcPr>
          <w:p w14:paraId="41A40F79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2320" w:type="dxa"/>
            <w:shd w:val="clear" w:color="auto" w:fill="auto"/>
          </w:tcPr>
          <w:p w14:paraId="4DF25D30" w14:textId="77777777" w:rsidR="000372C4" w:rsidRPr="00EE3BC5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0372C4" w:rsidRPr="00F33427" w14:paraId="54BB9FC2" w14:textId="77777777" w:rsidTr="00EE3BC5">
        <w:tc>
          <w:tcPr>
            <w:tcW w:w="2088" w:type="dxa"/>
          </w:tcPr>
          <w:p w14:paraId="708AF2BD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1D8F25F0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0370" w:type="dxa"/>
          </w:tcPr>
          <w:p w14:paraId="17AF239C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2320" w:type="dxa"/>
            <w:shd w:val="clear" w:color="auto" w:fill="auto"/>
          </w:tcPr>
          <w:p w14:paraId="34F5CCB9" w14:textId="77777777" w:rsidR="000372C4" w:rsidRPr="00EE3BC5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0372C4" w:rsidRPr="00F33427" w14:paraId="5D13C0E8" w14:textId="77777777" w:rsidTr="00EE3BC5">
        <w:tc>
          <w:tcPr>
            <w:tcW w:w="2088" w:type="dxa"/>
          </w:tcPr>
          <w:p w14:paraId="3CECCB6A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14:paraId="63447799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370" w:type="dxa"/>
          </w:tcPr>
          <w:p w14:paraId="10506C39" w14:textId="787EC03F" w:rsidR="000372C4" w:rsidRPr="00F33427" w:rsidRDefault="000372C4" w:rsidP="00316B8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  <w:r w:rsidR="00316B8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2320" w:type="dxa"/>
            <w:shd w:val="clear" w:color="auto" w:fill="auto"/>
          </w:tcPr>
          <w:p w14:paraId="78548232" w14:textId="77777777" w:rsidR="000372C4" w:rsidRPr="00EE3BC5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0372C4" w:rsidRPr="00F33427" w14:paraId="7F4CA7D4" w14:textId="77777777" w:rsidTr="00EE3BC5">
        <w:tc>
          <w:tcPr>
            <w:tcW w:w="2088" w:type="dxa"/>
          </w:tcPr>
          <w:p w14:paraId="59DC7127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78EDBC15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0370" w:type="dxa"/>
          </w:tcPr>
          <w:p w14:paraId="0E47DDC9" w14:textId="0EE44235" w:rsidR="000372C4" w:rsidRPr="00F33427" w:rsidRDefault="000372C4" w:rsidP="00316B8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  <w:r w:rsidR="00316B8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2320" w:type="dxa"/>
            <w:shd w:val="clear" w:color="auto" w:fill="auto"/>
          </w:tcPr>
          <w:p w14:paraId="76142E99" w14:textId="77777777" w:rsidR="000372C4" w:rsidRPr="00EE3BC5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0372C4" w:rsidRPr="00F33427" w14:paraId="2AB4769C" w14:textId="77777777" w:rsidTr="00EE3BC5">
        <w:tc>
          <w:tcPr>
            <w:tcW w:w="2088" w:type="dxa"/>
          </w:tcPr>
          <w:p w14:paraId="3ACF60C9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40C0C0BB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370" w:type="dxa"/>
          </w:tcPr>
          <w:p w14:paraId="3DAEAB3D" w14:textId="77777777" w:rsidR="000372C4" w:rsidRPr="00F33427" w:rsidRDefault="000372C4" w:rsidP="000372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2320" w:type="dxa"/>
            <w:shd w:val="clear" w:color="auto" w:fill="auto"/>
          </w:tcPr>
          <w:p w14:paraId="70EC0CD0" w14:textId="77777777" w:rsidR="000372C4" w:rsidRPr="00EE3BC5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0372C4" w:rsidRPr="00F33427" w14:paraId="4F316A9F" w14:textId="77777777" w:rsidTr="00EE3BC5">
        <w:tc>
          <w:tcPr>
            <w:tcW w:w="2088" w:type="dxa"/>
          </w:tcPr>
          <w:p w14:paraId="6836F9A3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2013E08C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370" w:type="dxa"/>
          </w:tcPr>
          <w:p w14:paraId="359A17C7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nintended effects in each group </w:t>
            </w:r>
            <w:r w:rsidRPr="00230C56">
              <w:rPr>
                <w:rFonts w:ascii="Arial" w:hAnsi="Arial" w:cs="Arial"/>
                <w:sz w:val="20"/>
              </w:rPr>
              <w:t>(for specific guidance see CONSORT for harms)</w:t>
            </w:r>
          </w:p>
        </w:tc>
        <w:tc>
          <w:tcPr>
            <w:tcW w:w="2320" w:type="dxa"/>
            <w:shd w:val="clear" w:color="auto" w:fill="auto"/>
          </w:tcPr>
          <w:p w14:paraId="738EFA9E" w14:textId="77777777" w:rsidR="000372C4" w:rsidRPr="00EE3BC5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0372C4" w:rsidRPr="00F33427" w14:paraId="3357D824" w14:textId="77777777" w:rsidTr="00EE3BC5">
        <w:tc>
          <w:tcPr>
            <w:tcW w:w="2088" w:type="dxa"/>
          </w:tcPr>
          <w:p w14:paraId="35D42CE7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7CB7D46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0370" w:type="dxa"/>
          </w:tcPr>
          <w:p w14:paraId="4491BAB9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2320" w:type="dxa"/>
            <w:shd w:val="clear" w:color="auto" w:fill="auto"/>
          </w:tcPr>
          <w:p w14:paraId="25B5324F" w14:textId="77777777" w:rsidR="000372C4" w:rsidRPr="00EE3BC5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0372C4" w:rsidRPr="00F33427" w14:paraId="784FC8B9" w14:textId="77777777" w:rsidTr="00EE3BC5">
        <w:tc>
          <w:tcPr>
            <w:tcW w:w="15498" w:type="dxa"/>
            <w:gridSpan w:val="4"/>
            <w:shd w:val="clear" w:color="auto" w:fill="auto"/>
          </w:tcPr>
          <w:p w14:paraId="4C0BB5F1" w14:textId="77777777" w:rsidR="000372C4" w:rsidRPr="00EE3BC5" w:rsidRDefault="000372C4" w:rsidP="000372C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0372C4" w:rsidRPr="00F33427" w14:paraId="29A01343" w14:textId="77777777" w:rsidTr="00EE3BC5">
        <w:tc>
          <w:tcPr>
            <w:tcW w:w="2088" w:type="dxa"/>
          </w:tcPr>
          <w:p w14:paraId="27D449CF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Limitations</w:t>
            </w:r>
          </w:p>
        </w:tc>
        <w:tc>
          <w:tcPr>
            <w:tcW w:w="720" w:type="dxa"/>
          </w:tcPr>
          <w:p w14:paraId="1620538F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370" w:type="dxa"/>
          </w:tcPr>
          <w:p w14:paraId="713241C1" w14:textId="77777777" w:rsidR="000372C4" w:rsidRPr="00F33427" w:rsidRDefault="000372C4" w:rsidP="000372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2320" w:type="dxa"/>
            <w:shd w:val="clear" w:color="auto" w:fill="auto"/>
          </w:tcPr>
          <w:p w14:paraId="30117AC8" w14:textId="1F569432" w:rsidR="000372C4" w:rsidRPr="00EE3BC5" w:rsidRDefault="00EE3BC5" w:rsidP="00637C11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Limitations (p.1</w:t>
            </w:r>
            <w:r w:rsidR="00637C11">
              <w:rPr>
                <w:rFonts w:ascii="Arial" w:hAnsi="Arial" w:cs="Arial"/>
                <w:sz w:val="22"/>
                <w:szCs w:val="22"/>
              </w:rPr>
              <w:t>4</w:t>
            </w:r>
            <w:r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372C4" w:rsidRPr="00F33427" w14:paraId="71234FFC" w14:textId="77777777" w:rsidTr="00EE3BC5">
        <w:tc>
          <w:tcPr>
            <w:tcW w:w="2088" w:type="dxa"/>
          </w:tcPr>
          <w:p w14:paraId="7D0FCB8D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14:paraId="6200D4BC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0370" w:type="dxa"/>
          </w:tcPr>
          <w:p w14:paraId="54EE1B85" w14:textId="77777777" w:rsidR="000372C4" w:rsidRPr="00F33427" w:rsidRDefault="000372C4" w:rsidP="000372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2320" w:type="dxa"/>
            <w:shd w:val="clear" w:color="auto" w:fill="auto"/>
          </w:tcPr>
          <w:p w14:paraId="4DA29462" w14:textId="5712DDFE" w:rsidR="000372C4" w:rsidRPr="00EE3BC5" w:rsidRDefault="00637C11" w:rsidP="000372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 (p.14</w:t>
            </w:r>
            <w:r w:rsidR="00EE3BC5"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372C4" w:rsidRPr="00F33427" w14:paraId="0AF43DBD" w14:textId="77777777" w:rsidTr="00EE3BC5">
        <w:tc>
          <w:tcPr>
            <w:tcW w:w="2088" w:type="dxa"/>
          </w:tcPr>
          <w:p w14:paraId="72C07553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5C61D7E1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370" w:type="dxa"/>
          </w:tcPr>
          <w:p w14:paraId="124E795F" w14:textId="33FA8B48" w:rsidR="000372C4" w:rsidRPr="00F33427" w:rsidRDefault="000372C4" w:rsidP="00316B8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  <w:r w:rsidR="00316B8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2320" w:type="dxa"/>
            <w:shd w:val="clear" w:color="auto" w:fill="auto"/>
          </w:tcPr>
          <w:p w14:paraId="6792EF53" w14:textId="09574753" w:rsidR="000372C4" w:rsidRPr="00EE3BC5" w:rsidRDefault="00637C11" w:rsidP="000372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 (p.14</w:t>
            </w:r>
            <w:r w:rsidR="00EE3BC5"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372C4" w:rsidRPr="00F33427" w14:paraId="0FDC6A24" w14:textId="77777777" w:rsidTr="00EE3BC5">
        <w:tc>
          <w:tcPr>
            <w:tcW w:w="2088" w:type="dxa"/>
          </w:tcPr>
          <w:p w14:paraId="56F1356E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E9B9885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0370" w:type="dxa"/>
          </w:tcPr>
          <w:p w14:paraId="3237252C" w14:textId="77777777" w:rsidR="000372C4" w:rsidRPr="00BF0B09" w:rsidRDefault="000372C4" w:rsidP="000372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2320" w:type="dxa"/>
            <w:shd w:val="clear" w:color="auto" w:fill="auto"/>
          </w:tcPr>
          <w:p w14:paraId="0899D065" w14:textId="1DDDCFC0" w:rsidR="000372C4" w:rsidRPr="00EE3BC5" w:rsidRDefault="00637C11" w:rsidP="000372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 (p.14</w:t>
            </w:r>
            <w:r w:rsidR="00EE3BC5"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372C4" w:rsidRPr="00F33427" w14:paraId="3D8A6D30" w14:textId="77777777" w:rsidTr="00EE3BC5">
        <w:tc>
          <w:tcPr>
            <w:tcW w:w="13178" w:type="dxa"/>
            <w:gridSpan w:val="3"/>
          </w:tcPr>
          <w:p w14:paraId="15E0AA71" w14:textId="77777777" w:rsidR="000372C4" w:rsidRPr="00F33427" w:rsidRDefault="000372C4" w:rsidP="000372C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2320" w:type="dxa"/>
            <w:shd w:val="clear" w:color="auto" w:fill="auto"/>
          </w:tcPr>
          <w:p w14:paraId="66F76FD7" w14:textId="77777777" w:rsidR="000372C4" w:rsidRPr="00EE3BC5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2C4" w:rsidRPr="00F33427" w14:paraId="267C590D" w14:textId="77777777" w:rsidTr="00EE3BC5">
        <w:tc>
          <w:tcPr>
            <w:tcW w:w="2088" w:type="dxa"/>
          </w:tcPr>
          <w:p w14:paraId="028B9B5D" w14:textId="77777777" w:rsidR="000372C4" w:rsidRPr="00F33427" w:rsidRDefault="000372C4" w:rsidP="000372C4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40D3F8DB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0370" w:type="dxa"/>
          </w:tcPr>
          <w:p w14:paraId="1EFEBAA3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2320" w:type="dxa"/>
            <w:shd w:val="clear" w:color="auto" w:fill="auto"/>
          </w:tcPr>
          <w:p w14:paraId="2D4AB7DD" w14:textId="7C4B0BDA" w:rsidR="000372C4" w:rsidRPr="00EE3BC5" w:rsidRDefault="00EE3BC5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Abstract (p.2)</w:t>
            </w:r>
          </w:p>
        </w:tc>
      </w:tr>
      <w:tr w:rsidR="000372C4" w:rsidRPr="00F33427" w14:paraId="57DB1630" w14:textId="77777777" w:rsidTr="00EE3BC5">
        <w:tc>
          <w:tcPr>
            <w:tcW w:w="2088" w:type="dxa"/>
          </w:tcPr>
          <w:p w14:paraId="0B71114E" w14:textId="77777777" w:rsidR="000372C4" w:rsidRPr="00F33427" w:rsidRDefault="000372C4" w:rsidP="000372C4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0BB19F0D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370" w:type="dxa"/>
          </w:tcPr>
          <w:p w14:paraId="382F74AA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2320" w:type="dxa"/>
            <w:shd w:val="clear" w:color="auto" w:fill="auto"/>
          </w:tcPr>
          <w:p w14:paraId="0F9B676A" w14:textId="77777777" w:rsidR="000372C4" w:rsidRPr="00EE3BC5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>Not applicable.</w:t>
            </w:r>
          </w:p>
        </w:tc>
      </w:tr>
      <w:tr w:rsidR="000372C4" w:rsidRPr="00F33427" w14:paraId="3828E4FA" w14:textId="77777777" w:rsidTr="00EE3BC5">
        <w:tc>
          <w:tcPr>
            <w:tcW w:w="2088" w:type="dxa"/>
          </w:tcPr>
          <w:p w14:paraId="0AEF10A0" w14:textId="77777777" w:rsidR="000372C4" w:rsidRPr="00F33427" w:rsidRDefault="000372C4" w:rsidP="000372C4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105D6DCB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370" w:type="dxa"/>
          </w:tcPr>
          <w:p w14:paraId="6B49C9E7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2320" w:type="dxa"/>
            <w:shd w:val="clear" w:color="auto" w:fill="auto"/>
          </w:tcPr>
          <w:p w14:paraId="08D395DD" w14:textId="4C62FFA6" w:rsidR="000372C4" w:rsidRPr="00EE3BC5" w:rsidRDefault="00637C11" w:rsidP="000372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 (p.17</w:t>
            </w:r>
            <w:r w:rsidR="00EE3BC5"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372C4" w:rsidRPr="00F33427" w14:paraId="6795D0BF" w14:textId="77777777" w:rsidTr="00EE3BC5">
        <w:tc>
          <w:tcPr>
            <w:tcW w:w="2088" w:type="dxa"/>
          </w:tcPr>
          <w:p w14:paraId="13E50C50" w14:textId="77777777" w:rsidR="000372C4" w:rsidRPr="00F33427" w:rsidRDefault="000372C4" w:rsidP="000372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5160319" w14:textId="77777777" w:rsidR="000372C4" w:rsidRPr="00F33427" w:rsidRDefault="000372C4" w:rsidP="000372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0370" w:type="dxa"/>
          </w:tcPr>
          <w:p w14:paraId="4881AC19" w14:textId="77777777" w:rsidR="000372C4" w:rsidRPr="00F33427" w:rsidRDefault="000372C4" w:rsidP="000372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2320" w:type="dxa"/>
            <w:shd w:val="clear" w:color="auto" w:fill="auto"/>
          </w:tcPr>
          <w:p w14:paraId="31B42901" w14:textId="3634FCC5" w:rsidR="000372C4" w:rsidRPr="00EE3BC5" w:rsidRDefault="00EE3BC5" w:rsidP="000372C4">
            <w:pPr>
              <w:rPr>
                <w:rFonts w:ascii="Arial" w:hAnsi="Arial" w:cs="Arial"/>
                <w:sz w:val="22"/>
                <w:szCs w:val="22"/>
              </w:rPr>
            </w:pPr>
            <w:r w:rsidRPr="00EE3BC5">
              <w:rPr>
                <w:rFonts w:ascii="Arial" w:hAnsi="Arial" w:cs="Arial"/>
                <w:sz w:val="22"/>
                <w:szCs w:val="22"/>
              </w:rPr>
              <w:t xml:space="preserve">Ethics approval </w:t>
            </w:r>
            <w:r w:rsidR="00637C11">
              <w:rPr>
                <w:rFonts w:ascii="Arial" w:hAnsi="Arial" w:cs="Arial"/>
                <w:sz w:val="22"/>
                <w:szCs w:val="22"/>
              </w:rPr>
              <w:t>and consent to participate (p.17</w:t>
            </w:r>
            <w:r w:rsidRPr="00EE3B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797610DE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4171FA8D" w14:textId="77777777"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 xml:space="preserve">Eldridge SM, Chan CL, Campbell MJ, Bond CM, Hopewell S, </w:t>
      </w:r>
      <w:proofErr w:type="spellStart"/>
      <w:r w:rsidRPr="000C6C6F">
        <w:rPr>
          <w:sz w:val="20"/>
        </w:rPr>
        <w:t>Thabane</w:t>
      </w:r>
      <w:proofErr w:type="spellEnd"/>
      <w:r w:rsidRPr="000C6C6F">
        <w:rPr>
          <w:sz w:val="20"/>
        </w:rPr>
        <w:t xml:space="preserve"> L, et al. CONSORT 2010 statement: extension to randomised pilot and feasibility trials. BMJ. 2016</w:t>
      </w:r>
      <w:proofErr w:type="gramStart"/>
      <w:r w:rsidRPr="000C6C6F">
        <w:rPr>
          <w:sz w:val="20"/>
        </w:rPr>
        <w:t>;355</w:t>
      </w:r>
      <w:proofErr w:type="gramEnd"/>
      <w:r w:rsidRPr="000C6C6F">
        <w:rPr>
          <w:sz w:val="20"/>
        </w:rPr>
        <w:t>.</w:t>
      </w:r>
    </w:p>
    <w:p w14:paraId="4CA5CE43" w14:textId="77777777"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8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6AABB1" w14:textId="77777777" w:rsidR="00940057" w:rsidRDefault="00940057">
      <w:r>
        <w:separator/>
      </w:r>
    </w:p>
  </w:endnote>
  <w:endnote w:type="continuationSeparator" w:id="0">
    <w:p w14:paraId="1059AEE4" w14:textId="77777777" w:rsidR="00940057" w:rsidRDefault="00940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DB4483" w14:textId="77777777" w:rsidR="007053B2" w:rsidRDefault="007053B2" w:rsidP="00590F6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6E035CD" w14:textId="77777777" w:rsidR="007053B2" w:rsidRDefault="007053B2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5128F2" w14:textId="77777777" w:rsidR="007053B2" w:rsidRPr="002E7213" w:rsidRDefault="007053B2" w:rsidP="00F33427">
    <w:pPr>
      <w:pStyle w:val="Fuzeile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34041A" w14:textId="77777777" w:rsidR="00940057" w:rsidRDefault="00940057">
      <w:r>
        <w:separator/>
      </w:r>
    </w:p>
  </w:footnote>
  <w:footnote w:type="continuationSeparator" w:id="0">
    <w:p w14:paraId="25F958B6" w14:textId="77777777" w:rsidR="00940057" w:rsidRDefault="009400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CA" w:vendorID="64" w:dllVersion="131078" w:nlCheck="1" w:checkStyle="1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2D53"/>
    <w:rsid w:val="00023515"/>
    <w:rsid w:val="000372C4"/>
    <w:rsid w:val="000420B5"/>
    <w:rsid w:val="000455DF"/>
    <w:rsid w:val="00063A45"/>
    <w:rsid w:val="00083573"/>
    <w:rsid w:val="00093E3A"/>
    <w:rsid w:val="000C6C6F"/>
    <w:rsid w:val="000E1A3F"/>
    <w:rsid w:val="000E691B"/>
    <w:rsid w:val="000F1685"/>
    <w:rsid w:val="000F26ED"/>
    <w:rsid w:val="00102E6F"/>
    <w:rsid w:val="00110BFB"/>
    <w:rsid w:val="00155770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1882"/>
    <w:rsid w:val="00243957"/>
    <w:rsid w:val="002552FD"/>
    <w:rsid w:val="002815EC"/>
    <w:rsid w:val="00294A46"/>
    <w:rsid w:val="002B385C"/>
    <w:rsid w:val="002D06D0"/>
    <w:rsid w:val="002D1ABE"/>
    <w:rsid w:val="002D218F"/>
    <w:rsid w:val="002E6380"/>
    <w:rsid w:val="002E7213"/>
    <w:rsid w:val="002F1A87"/>
    <w:rsid w:val="0031449D"/>
    <w:rsid w:val="00316B80"/>
    <w:rsid w:val="00332ACA"/>
    <w:rsid w:val="003354B7"/>
    <w:rsid w:val="00345472"/>
    <w:rsid w:val="003508EF"/>
    <w:rsid w:val="00360451"/>
    <w:rsid w:val="00362C0F"/>
    <w:rsid w:val="0037688C"/>
    <w:rsid w:val="003850B6"/>
    <w:rsid w:val="00385FC0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1165"/>
    <w:rsid w:val="00465542"/>
    <w:rsid w:val="004717DF"/>
    <w:rsid w:val="00472DF5"/>
    <w:rsid w:val="00487E34"/>
    <w:rsid w:val="004A2970"/>
    <w:rsid w:val="004A31B3"/>
    <w:rsid w:val="004A3F78"/>
    <w:rsid w:val="004E1263"/>
    <w:rsid w:val="004E4F52"/>
    <w:rsid w:val="004F325C"/>
    <w:rsid w:val="004F4EBB"/>
    <w:rsid w:val="00500F6A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137EE"/>
    <w:rsid w:val="00624926"/>
    <w:rsid w:val="00634415"/>
    <w:rsid w:val="00637C11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6E413F"/>
    <w:rsid w:val="00701AC5"/>
    <w:rsid w:val="007053B2"/>
    <w:rsid w:val="00721BA7"/>
    <w:rsid w:val="0074576C"/>
    <w:rsid w:val="00754BA5"/>
    <w:rsid w:val="007562C3"/>
    <w:rsid w:val="00761DE3"/>
    <w:rsid w:val="00764B7D"/>
    <w:rsid w:val="00785693"/>
    <w:rsid w:val="007961ED"/>
    <w:rsid w:val="007C0D39"/>
    <w:rsid w:val="007C72F6"/>
    <w:rsid w:val="00816966"/>
    <w:rsid w:val="00820E33"/>
    <w:rsid w:val="00821CD4"/>
    <w:rsid w:val="00826990"/>
    <w:rsid w:val="008423A7"/>
    <w:rsid w:val="008440CC"/>
    <w:rsid w:val="00852892"/>
    <w:rsid w:val="0085478A"/>
    <w:rsid w:val="00860299"/>
    <w:rsid w:val="0087612A"/>
    <w:rsid w:val="008855EF"/>
    <w:rsid w:val="008A3B9A"/>
    <w:rsid w:val="008B18E0"/>
    <w:rsid w:val="008B67A6"/>
    <w:rsid w:val="008D225B"/>
    <w:rsid w:val="0093141D"/>
    <w:rsid w:val="00932461"/>
    <w:rsid w:val="009367F9"/>
    <w:rsid w:val="00937518"/>
    <w:rsid w:val="00940057"/>
    <w:rsid w:val="00952176"/>
    <w:rsid w:val="00966913"/>
    <w:rsid w:val="00987330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763E4"/>
    <w:rsid w:val="00A83631"/>
    <w:rsid w:val="00A846D2"/>
    <w:rsid w:val="00A938BF"/>
    <w:rsid w:val="00AC36A6"/>
    <w:rsid w:val="00AD6BD1"/>
    <w:rsid w:val="00AE2AE9"/>
    <w:rsid w:val="00AE2EE3"/>
    <w:rsid w:val="00AF621F"/>
    <w:rsid w:val="00B06F7A"/>
    <w:rsid w:val="00B54EA0"/>
    <w:rsid w:val="00B557E8"/>
    <w:rsid w:val="00B65366"/>
    <w:rsid w:val="00B77807"/>
    <w:rsid w:val="00B940E9"/>
    <w:rsid w:val="00BA1206"/>
    <w:rsid w:val="00BA321A"/>
    <w:rsid w:val="00BB4960"/>
    <w:rsid w:val="00BC62E0"/>
    <w:rsid w:val="00BC7FE6"/>
    <w:rsid w:val="00BD015B"/>
    <w:rsid w:val="00BE3462"/>
    <w:rsid w:val="00BE3709"/>
    <w:rsid w:val="00BF0B09"/>
    <w:rsid w:val="00C40507"/>
    <w:rsid w:val="00C473C0"/>
    <w:rsid w:val="00C73086"/>
    <w:rsid w:val="00C92D6E"/>
    <w:rsid w:val="00C94618"/>
    <w:rsid w:val="00C96F39"/>
    <w:rsid w:val="00C977DC"/>
    <w:rsid w:val="00CA55F6"/>
    <w:rsid w:val="00CB110C"/>
    <w:rsid w:val="00CB55C6"/>
    <w:rsid w:val="00CC4C93"/>
    <w:rsid w:val="00CF755E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EE3BC5"/>
    <w:rsid w:val="00F10F4E"/>
    <w:rsid w:val="00F24B82"/>
    <w:rsid w:val="00F33427"/>
    <w:rsid w:val="00F37A37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23B56B"/>
  <w15:chartTrackingRefBased/>
  <w15:docId w15:val="{8FC2C9A5-7653-46D7-8500-07C2DA97B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3A3FDD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DE712F"/>
  </w:style>
  <w:style w:type="paragraph" w:styleId="Kopfzeile">
    <w:name w:val="header"/>
    <w:basedOn w:val="Standard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el"/>
    <w:next w:val="Titel"/>
    <w:rsid w:val="00DE712F"/>
  </w:style>
  <w:style w:type="paragraph" w:styleId="NurText">
    <w:name w:val="Plain Text"/>
    <w:basedOn w:val="Standard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DE712F"/>
    <w:pPr>
      <w:spacing w:line="240" w:lineRule="auto"/>
    </w:pPr>
  </w:style>
  <w:style w:type="paragraph" w:customStyle="1" w:styleId="AbstractPara">
    <w:name w:val="AbstractPara"/>
    <w:basedOn w:val="Standard"/>
    <w:rsid w:val="00DE712F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DE712F"/>
    <w:pPr>
      <w:spacing w:before="120" w:line="240" w:lineRule="exact"/>
    </w:pPr>
  </w:style>
  <w:style w:type="paragraph" w:customStyle="1" w:styleId="Acknowledge">
    <w:name w:val="Acknowledge"/>
    <w:basedOn w:val="Standard"/>
    <w:rsid w:val="00DE712F"/>
    <w:pPr>
      <w:spacing w:line="240" w:lineRule="auto"/>
    </w:pPr>
  </w:style>
  <w:style w:type="paragraph" w:customStyle="1" w:styleId="Address">
    <w:name w:val="Address"/>
    <w:basedOn w:val="Standard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Standard"/>
    <w:next w:val="Standard"/>
    <w:rsid w:val="00DE712F"/>
    <w:pPr>
      <w:spacing w:before="80" w:line="240" w:lineRule="auto"/>
    </w:pPr>
  </w:style>
  <w:style w:type="paragraph" w:customStyle="1" w:styleId="AuthoredBy">
    <w:name w:val="AuthoredBy"/>
    <w:basedOn w:val="Standard"/>
    <w:rsid w:val="00DE712F"/>
    <w:pPr>
      <w:spacing w:line="240" w:lineRule="auto"/>
    </w:pPr>
  </w:style>
  <w:style w:type="paragraph" w:customStyle="1" w:styleId="Banner">
    <w:name w:val="Banner"/>
    <w:basedOn w:val="Standard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eschriftung">
    <w:name w:val="caption"/>
    <w:basedOn w:val="Standard"/>
    <w:next w:val="Standard"/>
    <w:qFormat/>
    <w:rsid w:val="00DE712F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3A3FDD"/>
    <w:pPr>
      <w:spacing w:after="120"/>
      <w:ind w:left="1440" w:right="1440"/>
    </w:pPr>
  </w:style>
  <w:style w:type="paragraph" w:customStyle="1" w:styleId="Conflict">
    <w:name w:val="Conflict"/>
    <w:basedOn w:val="Standard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DE712F"/>
    <w:pPr>
      <w:spacing w:line="240" w:lineRule="auto"/>
    </w:pPr>
  </w:style>
  <w:style w:type="paragraph" w:customStyle="1" w:styleId="Credit">
    <w:name w:val="Credit"/>
    <w:basedOn w:val="Beschriftung"/>
    <w:rsid w:val="00DE712F"/>
    <w:rPr>
      <w:sz w:val="18"/>
    </w:rPr>
  </w:style>
  <w:style w:type="paragraph" w:styleId="Datum">
    <w:name w:val="Date"/>
    <w:basedOn w:val="Standard"/>
    <w:next w:val="Standard"/>
    <w:rsid w:val="003A3FDD"/>
    <w:pPr>
      <w:spacing w:line="240" w:lineRule="auto"/>
    </w:pPr>
  </w:style>
  <w:style w:type="paragraph" w:customStyle="1" w:styleId="Article">
    <w:name w:val="Article"/>
    <w:basedOn w:val="Standard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Textkrper">
    <w:name w:val="Body Text"/>
    <w:basedOn w:val="Standard"/>
    <w:rsid w:val="003A3FDD"/>
    <w:pPr>
      <w:spacing w:after="120"/>
    </w:pPr>
  </w:style>
  <w:style w:type="character" w:styleId="Endnotenzeichen">
    <w:name w:val="endnote reference"/>
    <w:semiHidden/>
    <w:rsid w:val="003A3FDD"/>
    <w:rPr>
      <w:vertAlign w:val="superscript"/>
    </w:rPr>
  </w:style>
  <w:style w:type="paragraph" w:styleId="Endnotentext">
    <w:name w:val="endnote text"/>
    <w:basedOn w:val="Standard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Standard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DE712F"/>
    <w:pPr>
      <w:spacing w:line="240" w:lineRule="auto"/>
    </w:pPr>
  </w:style>
  <w:style w:type="paragraph" w:customStyle="1" w:styleId="Figure">
    <w:name w:val="Figure"/>
    <w:basedOn w:val="Standard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Standard"/>
    <w:rsid w:val="00DE712F"/>
    <w:pPr>
      <w:spacing w:line="240" w:lineRule="auto"/>
    </w:pPr>
  </w:style>
  <w:style w:type="character" w:styleId="Funotenzeichen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Standard"/>
    <w:rsid w:val="00DE712F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3A3FDD"/>
  </w:style>
  <w:style w:type="paragraph" w:customStyle="1" w:styleId="HeadA">
    <w:name w:val="HeadA"/>
    <w:basedOn w:val="Standard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3A3FDD"/>
    <w:pPr>
      <w:spacing w:after="120" w:line="480" w:lineRule="auto"/>
    </w:pPr>
  </w:style>
  <w:style w:type="paragraph" w:customStyle="1" w:styleId="Keywords">
    <w:name w:val="Keywords"/>
    <w:basedOn w:val="Standard"/>
    <w:rsid w:val="00DE712F"/>
    <w:pPr>
      <w:spacing w:line="240" w:lineRule="auto"/>
    </w:pPr>
  </w:style>
  <w:style w:type="paragraph" w:styleId="Aufzhlungszeichen">
    <w:name w:val="List Bullet"/>
    <w:basedOn w:val="Standard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Standard"/>
    <w:rsid w:val="00DE712F"/>
    <w:pPr>
      <w:spacing w:before="40" w:after="120" w:line="240" w:lineRule="exact"/>
    </w:pPr>
  </w:style>
  <w:style w:type="paragraph" w:customStyle="1" w:styleId="List2">
    <w:name w:val="List2"/>
    <w:basedOn w:val="Standard"/>
    <w:rsid w:val="00DE712F"/>
    <w:pPr>
      <w:spacing w:before="40" w:line="240" w:lineRule="exact"/>
      <w:ind w:left="720"/>
    </w:pPr>
  </w:style>
  <w:style w:type="paragraph" w:styleId="Textkrper3">
    <w:name w:val="Body Text 3"/>
    <w:basedOn w:val="Standard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DE712F"/>
    <w:pPr>
      <w:spacing w:before="120" w:line="240" w:lineRule="exact"/>
    </w:pPr>
  </w:style>
  <w:style w:type="paragraph" w:customStyle="1" w:styleId="MoreInfo">
    <w:name w:val="MoreInfo"/>
    <w:basedOn w:val="Standard"/>
    <w:rsid w:val="00DE712F"/>
    <w:pPr>
      <w:spacing w:before="120" w:line="240" w:lineRule="auto"/>
    </w:pPr>
  </w:style>
  <w:style w:type="paragraph" w:customStyle="1" w:styleId="MoreInfoWeb">
    <w:name w:val="MoreInfoWeb"/>
    <w:basedOn w:val="Standard"/>
    <w:rsid w:val="00DE712F"/>
    <w:pPr>
      <w:spacing w:before="120" w:line="240" w:lineRule="exact"/>
    </w:pPr>
  </w:style>
  <w:style w:type="paragraph" w:styleId="Titel">
    <w:name w:val="Title"/>
    <w:basedOn w:val="Standard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Standard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Standard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Kommentarzeichen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Standard"/>
    <w:next w:val="Standard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Textkrper-Erstzeileneinzug">
    <w:name w:val="Body Text First Indent"/>
    <w:basedOn w:val="Textkrper"/>
    <w:rsid w:val="003A3FDD"/>
    <w:pPr>
      <w:ind w:firstLine="210"/>
    </w:pPr>
  </w:style>
  <w:style w:type="paragraph" w:customStyle="1" w:styleId="QuoteRef">
    <w:name w:val="QuoteRef"/>
    <w:basedOn w:val="Standard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Standard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Standard"/>
    <w:rsid w:val="00DE712F"/>
  </w:style>
  <w:style w:type="paragraph" w:customStyle="1" w:styleId="RelatedToWeb">
    <w:name w:val="RelatedToWeb"/>
    <w:basedOn w:val="Standard"/>
    <w:rsid w:val="00DE712F"/>
  </w:style>
  <w:style w:type="paragraph" w:customStyle="1" w:styleId="Reviewed">
    <w:name w:val="Reviewed"/>
    <w:basedOn w:val="ParaCont"/>
    <w:rsid w:val="003A3FDD"/>
  </w:style>
  <w:style w:type="paragraph" w:styleId="Anrede">
    <w:name w:val="Salutation"/>
    <w:basedOn w:val="Standard"/>
    <w:next w:val="Standard"/>
    <w:rsid w:val="003A3FDD"/>
  </w:style>
  <w:style w:type="paragraph" w:customStyle="1" w:styleId="ShortAuthor">
    <w:name w:val="ShortAuthor"/>
    <w:basedOn w:val="Standard"/>
    <w:rsid w:val="00DE712F"/>
    <w:rPr>
      <w:i/>
    </w:rPr>
  </w:style>
  <w:style w:type="paragraph" w:customStyle="1" w:styleId="ShortTitle">
    <w:name w:val="ShortTitle"/>
    <w:basedOn w:val="Standard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tertitel">
    <w:name w:val="Subtitle"/>
    <w:basedOn w:val="Standard"/>
    <w:qFormat/>
    <w:rsid w:val="00DE712F"/>
    <w:pPr>
      <w:spacing w:after="60"/>
      <w:outlineLvl w:val="1"/>
    </w:pPr>
    <w:rPr>
      <w:i/>
    </w:rPr>
  </w:style>
  <w:style w:type="paragraph" w:customStyle="1" w:styleId="Untertitel1">
    <w:name w:val="Untertitel1"/>
    <w:basedOn w:val="Untertitel"/>
    <w:rsid w:val="00DE712F"/>
  </w:style>
  <w:style w:type="paragraph" w:customStyle="1" w:styleId="Table">
    <w:name w:val="Table"/>
    <w:basedOn w:val="Standard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Standard"/>
    <w:rsid w:val="00DE712F"/>
  </w:style>
  <w:style w:type="paragraph" w:customStyle="1" w:styleId="Topic">
    <w:name w:val="Topic"/>
    <w:basedOn w:val="Standard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Standard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Standard"/>
    <w:rsid w:val="00DE712F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3A3FDD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3A3FDD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3A3FDD"/>
    <w:pPr>
      <w:ind w:left="4252"/>
    </w:pPr>
  </w:style>
  <w:style w:type="paragraph" w:styleId="Dokumentstruktur">
    <w:name w:val="Document Map"/>
    <w:basedOn w:val="Standard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-Signatur">
    <w:name w:val="E-mail Signature"/>
    <w:basedOn w:val="Standard"/>
    <w:rsid w:val="003A3FDD"/>
  </w:style>
  <w:style w:type="paragraph" w:styleId="Umschlagadresse">
    <w:name w:val="envelope address"/>
    <w:basedOn w:val="Standard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3A3FDD"/>
    <w:rPr>
      <w:rFonts w:ascii="Arial" w:hAnsi="Arial"/>
      <w:sz w:val="20"/>
    </w:rPr>
  </w:style>
  <w:style w:type="character" w:styleId="BesuchterLink">
    <w:name w:val="FollowedHyperlink"/>
    <w:rsid w:val="00DE712F"/>
    <w:rPr>
      <w:color w:val="800080"/>
      <w:u w:val="single"/>
    </w:rPr>
  </w:style>
  <w:style w:type="character" w:styleId="HTMLAkronym">
    <w:name w:val="HTML Acronym"/>
    <w:basedOn w:val="Absatz-Standardschriftart"/>
    <w:rsid w:val="003A3FDD"/>
  </w:style>
  <w:style w:type="paragraph" w:styleId="HTMLAdresse">
    <w:name w:val="HTML Address"/>
    <w:basedOn w:val="Standard"/>
    <w:rsid w:val="003A3FDD"/>
    <w:rPr>
      <w:i/>
      <w:iCs/>
    </w:rPr>
  </w:style>
  <w:style w:type="character" w:styleId="HTMLZitat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Tastatur">
    <w:name w:val="HTML Keyboard"/>
    <w:rsid w:val="003A3FDD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3A3FDD"/>
    <w:rPr>
      <w:rFonts w:ascii="Courier New" w:hAnsi="Courier New"/>
      <w:sz w:val="20"/>
    </w:rPr>
  </w:style>
  <w:style w:type="character" w:styleId="HTMLBeispiel">
    <w:name w:val="HTML Sample"/>
    <w:rsid w:val="003A3FDD"/>
    <w:rPr>
      <w:rFonts w:ascii="Courier New" w:hAnsi="Courier New"/>
    </w:rPr>
  </w:style>
  <w:style w:type="character" w:styleId="HTMLSchreibmaschine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3A3FDD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3A3FDD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3A3FDD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3A3FDD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3A3FDD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3A3FDD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3A3FDD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3A3FDD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3A3FDD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3A3FDD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DE712F"/>
  </w:style>
  <w:style w:type="paragraph" w:styleId="Liste">
    <w:name w:val="List"/>
    <w:basedOn w:val="Standard"/>
    <w:rsid w:val="00DE712F"/>
    <w:pPr>
      <w:ind w:left="283" w:hanging="283"/>
    </w:pPr>
  </w:style>
  <w:style w:type="paragraph" w:styleId="Liste2">
    <w:name w:val="List 2"/>
    <w:basedOn w:val="Standard"/>
    <w:rsid w:val="00DE712F"/>
    <w:pPr>
      <w:ind w:left="566" w:hanging="283"/>
    </w:pPr>
  </w:style>
  <w:style w:type="paragraph" w:styleId="Liste3">
    <w:name w:val="List 3"/>
    <w:basedOn w:val="Standard"/>
    <w:rsid w:val="00DE712F"/>
    <w:pPr>
      <w:ind w:left="849" w:hanging="283"/>
    </w:pPr>
  </w:style>
  <w:style w:type="paragraph" w:styleId="Liste4">
    <w:name w:val="List 4"/>
    <w:basedOn w:val="Standard"/>
    <w:rsid w:val="00DE712F"/>
    <w:pPr>
      <w:ind w:left="1132" w:hanging="283"/>
    </w:pPr>
  </w:style>
  <w:style w:type="paragraph" w:styleId="Liste5">
    <w:name w:val="List 5"/>
    <w:basedOn w:val="Standard"/>
    <w:rsid w:val="00DE712F"/>
    <w:pPr>
      <w:ind w:left="1415" w:hanging="283"/>
    </w:pPr>
  </w:style>
  <w:style w:type="paragraph" w:styleId="Aufzhlungszeichen2">
    <w:name w:val="List Bullet 2"/>
    <w:basedOn w:val="Standard"/>
    <w:autoRedefine/>
    <w:rsid w:val="00DE712F"/>
    <w:pPr>
      <w:tabs>
        <w:tab w:val="num" w:pos="515"/>
      </w:tabs>
      <w:ind w:left="628" w:hanging="340"/>
    </w:pPr>
  </w:style>
  <w:style w:type="paragraph" w:styleId="Aufzhlungszeichen3">
    <w:name w:val="List Bullet 3"/>
    <w:basedOn w:val="Standard"/>
    <w:autoRedefine/>
    <w:rsid w:val="00DE712F"/>
    <w:pPr>
      <w:tabs>
        <w:tab w:val="num" w:pos="926"/>
      </w:tabs>
      <w:ind w:left="926" w:hanging="360"/>
    </w:pPr>
  </w:style>
  <w:style w:type="paragraph" w:styleId="Aufzhlungszeichen4">
    <w:name w:val="List Bullet 4"/>
    <w:basedOn w:val="Standard"/>
    <w:autoRedefine/>
    <w:rsid w:val="00DE712F"/>
    <w:pPr>
      <w:tabs>
        <w:tab w:val="num" w:pos="1209"/>
      </w:tabs>
      <w:ind w:left="1209" w:hanging="360"/>
    </w:pPr>
  </w:style>
  <w:style w:type="paragraph" w:styleId="Aufzhlungszeichen5">
    <w:name w:val="List Bullet 5"/>
    <w:basedOn w:val="Standard"/>
    <w:autoRedefine/>
    <w:rsid w:val="00DE712F"/>
    <w:pPr>
      <w:tabs>
        <w:tab w:val="num" w:pos="1492"/>
      </w:tabs>
      <w:ind w:left="1492" w:hanging="360"/>
    </w:pPr>
  </w:style>
  <w:style w:type="paragraph" w:styleId="Listenfortsetzung">
    <w:name w:val="List Continue"/>
    <w:basedOn w:val="Standard"/>
    <w:rsid w:val="00DE712F"/>
    <w:pPr>
      <w:spacing w:after="120"/>
      <w:ind w:left="283"/>
    </w:pPr>
  </w:style>
  <w:style w:type="paragraph" w:styleId="Listenfortsetzung2">
    <w:name w:val="List Continue 2"/>
    <w:basedOn w:val="Standard"/>
    <w:rsid w:val="00DE712F"/>
    <w:pPr>
      <w:spacing w:after="120"/>
      <w:ind w:left="566"/>
    </w:pPr>
  </w:style>
  <w:style w:type="paragraph" w:styleId="Listenfortsetzung3">
    <w:name w:val="List Continue 3"/>
    <w:basedOn w:val="Standard"/>
    <w:rsid w:val="00DE712F"/>
    <w:pPr>
      <w:spacing w:after="120"/>
      <w:ind w:left="849"/>
    </w:pPr>
  </w:style>
  <w:style w:type="paragraph" w:styleId="Listenfortsetzung4">
    <w:name w:val="List Continue 4"/>
    <w:basedOn w:val="Standard"/>
    <w:rsid w:val="00DE712F"/>
    <w:pPr>
      <w:spacing w:after="120"/>
      <w:ind w:left="1132"/>
    </w:pPr>
  </w:style>
  <w:style w:type="paragraph" w:styleId="Listenfortsetzung5">
    <w:name w:val="List Continue 5"/>
    <w:basedOn w:val="Standard"/>
    <w:rsid w:val="00DE712F"/>
    <w:pPr>
      <w:spacing w:after="120"/>
      <w:ind w:left="1415"/>
    </w:pPr>
  </w:style>
  <w:style w:type="paragraph" w:styleId="Listennummer">
    <w:name w:val="List Number"/>
    <w:basedOn w:val="Standard"/>
    <w:rsid w:val="00DE712F"/>
    <w:pPr>
      <w:tabs>
        <w:tab w:val="num" w:pos="360"/>
      </w:tabs>
      <w:ind w:left="360" w:hanging="360"/>
    </w:pPr>
  </w:style>
  <w:style w:type="paragraph" w:styleId="Listennummer2">
    <w:name w:val="List Number 2"/>
    <w:basedOn w:val="Standard"/>
    <w:rsid w:val="00DE712F"/>
    <w:pPr>
      <w:tabs>
        <w:tab w:val="num" w:pos="643"/>
      </w:tabs>
      <w:ind w:left="643" w:hanging="360"/>
    </w:pPr>
  </w:style>
  <w:style w:type="paragraph" w:styleId="Listennummer3">
    <w:name w:val="List Number 3"/>
    <w:basedOn w:val="Standard"/>
    <w:rsid w:val="00DE712F"/>
    <w:pPr>
      <w:tabs>
        <w:tab w:val="num" w:pos="926"/>
      </w:tabs>
      <w:ind w:left="926" w:hanging="360"/>
    </w:pPr>
  </w:style>
  <w:style w:type="paragraph" w:styleId="Listennummer4">
    <w:name w:val="List Number 4"/>
    <w:basedOn w:val="Standard"/>
    <w:rsid w:val="00DE712F"/>
    <w:pPr>
      <w:tabs>
        <w:tab w:val="num" w:pos="1209"/>
      </w:tabs>
      <w:ind w:left="1209" w:hanging="360"/>
    </w:pPr>
  </w:style>
  <w:style w:type="paragraph" w:styleId="Listennummer5">
    <w:name w:val="List Number 5"/>
    <w:basedOn w:val="Standard"/>
    <w:rsid w:val="00DE712F"/>
    <w:pPr>
      <w:tabs>
        <w:tab w:val="num" w:pos="1492"/>
      </w:tabs>
      <w:ind w:left="1492" w:hanging="360"/>
    </w:pPr>
  </w:style>
  <w:style w:type="paragraph" w:styleId="Mak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3A3FDD"/>
    <w:rPr>
      <w:szCs w:val="24"/>
    </w:rPr>
  </w:style>
  <w:style w:type="paragraph" w:styleId="Standardeinzug">
    <w:name w:val="Normal Indent"/>
    <w:basedOn w:val="Standard"/>
    <w:rsid w:val="003A3FDD"/>
    <w:pPr>
      <w:ind w:left="720"/>
    </w:pPr>
  </w:style>
  <w:style w:type="paragraph" w:styleId="Fu-Endnotenberschrift">
    <w:name w:val="Note Heading"/>
    <w:basedOn w:val="Standard"/>
    <w:next w:val="Standard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Standard"/>
    <w:rsid w:val="00DE712F"/>
    <w:pPr>
      <w:spacing w:before="120" w:line="240" w:lineRule="exact"/>
    </w:pPr>
  </w:style>
  <w:style w:type="paragraph" w:customStyle="1" w:styleId="SeriesInfo">
    <w:name w:val="SeriesInfo"/>
    <w:basedOn w:val="Standard"/>
    <w:rsid w:val="00DE712F"/>
    <w:pPr>
      <w:spacing w:before="120" w:line="240" w:lineRule="exact"/>
    </w:pPr>
  </w:style>
  <w:style w:type="paragraph" w:customStyle="1" w:styleId="Remark">
    <w:name w:val="Remark"/>
    <w:basedOn w:val="Standard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itternetztabelle21">
    <w:name w:val="Gitternetztabel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KeineListe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eschriftung"/>
    <w:rsid w:val="00DE712F"/>
    <w:pPr>
      <w:numPr>
        <w:numId w:val="33"/>
      </w:numPr>
    </w:pPr>
  </w:style>
  <w:style w:type="numbering" w:customStyle="1" w:styleId="vid">
    <w:name w:val="vid"/>
    <w:basedOn w:val="KeineListe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thema">
    <w:name w:val="annotation subject"/>
    <w:basedOn w:val="Kommentartext"/>
    <w:next w:val="Kommentartext"/>
    <w:semiHidden/>
    <w:rsid w:val="00416E8E"/>
    <w:pPr>
      <w:spacing w:line="300" w:lineRule="exact"/>
    </w:pPr>
    <w:rPr>
      <w:b/>
      <w:bCs/>
    </w:rPr>
  </w:style>
  <w:style w:type="character" w:customStyle="1" w:styleId="FuzeileZchn">
    <w:name w:val="Fußzeile Zchn"/>
    <w:link w:val="Fuzeile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3</Pages>
  <Words>893</Words>
  <Characters>5747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62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Hannah Seipp</cp:lastModifiedBy>
  <cp:revision>7</cp:revision>
  <cp:lastPrinted>2021-04-21T08:01:00Z</cp:lastPrinted>
  <dcterms:created xsi:type="dcterms:W3CDTF">2021-05-04T14:10:00Z</dcterms:created>
  <dcterms:modified xsi:type="dcterms:W3CDTF">2021-07-15T07:32:00Z</dcterms:modified>
</cp:coreProperties>
</file>